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41" w:type="dxa"/>
        <w:tblInd w:w="675" w:type="dxa"/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1701"/>
        <w:gridCol w:w="283"/>
        <w:gridCol w:w="1569"/>
        <w:gridCol w:w="1720"/>
        <w:gridCol w:w="1615"/>
      </w:tblGrid>
      <w:tr w:rsidR="0096760A" w:rsidRPr="0096760A" w:rsidTr="0096760A">
        <w:trPr>
          <w:trHeight w:val="285"/>
        </w:trPr>
        <w:tc>
          <w:tcPr>
            <w:tcW w:w="11141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able S1. S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oil organic matter (SOM), total nitrogen (TN), total phosphorus (TP), available phosphorus (AP), available potassium (AK), slow available potassium (RK)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and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pH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among treatments in seedling and jointing stage</w:t>
            </w:r>
            <w:r w:rsidR="007061E7">
              <w:rPr>
                <w:rFonts w:ascii="Times New Roman" w:eastAsia="宋体" w:hAnsi="Times New Roman" w:hint="eastAsia"/>
                <w:sz w:val="24"/>
                <w:szCs w:val="24"/>
              </w:rPr>
              <w:t>.</w:t>
            </w:r>
            <w:bookmarkStart w:id="0" w:name="_GoBack"/>
            <w:bookmarkEnd w:id="0"/>
          </w:p>
        </w:tc>
      </w:tr>
      <w:tr w:rsidR="0096760A" w:rsidRPr="0096760A" w:rsidTr="0096760A">
        <w:trPr>
          <w:trHeight w:val="28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edling stag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Jointing stage</w:t>
            </w:r>
          </w:p>
        </w:tc>
      </w:tr>
      <w:tr w:rsidR="0096760A" w:rsidRPr="0096760A" w:rsidTr="0096760A">
        <w:trPr>
          <w:trHeight w:val="285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760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</w:t>
            </w:r>
          </w:p>
        </w:tc>
      </w:tr>
      <w:tr w:rsidR="0096760A" w:rsidRPr="0096760A" w:rsidTr="0096760A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M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5+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5+2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6+3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4+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25+2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84+2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96760A" w:rsidRPr="0096760A" w:rsidTr="0096760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+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+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+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+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+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+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96760A" w:rsidRPr="0096760A" w:rsidTr="0096760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+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+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+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+0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+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+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96760A" w:rsidRPr="0096760A" w:rsidTr="0096760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53+11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67+4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53+17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5+1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+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b</w:t>
            </w:r>
            <w:proofErr w:type="spellEnd"/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24+3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96760A" w:rsidRPr="0096760A" w:rsidTr="0096760A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67+1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.33+15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+3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.33+1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+34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5.33+25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96760A" w:rsidRPr="0096760A" w:rsidTr="007061E7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5.84+18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0.51+9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8.19+73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8+50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3.33+17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3+35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  <w:tr w:rsidR="0096760A" w:rsidRPr="0096760A" w:rsidTr="007061E7">
        <w:trPr>
          <w:trHeight w:val="30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+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3+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+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+0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+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760A" w:rsidRPr="0096760A" w:rsidRDefault="0096760A" w:rsidP="007061E7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76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+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</w:tr>
    </w:tbl>
    <w:p w:rsidR="003F5D72" w:rsidRDefault="003F5D72"/>
    <w:sectPr w:rsidR="003F5D72" w:rsidSect="009676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065"/>
    <w:rsid w:val="003F5D72"/>
    <w:rsid w:val="007061E7"/>
    <w:rsid w:val="00962065"/>
    <w:rsid w:val="0096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18-09-02T14:13:00Z</dcterms:created>
  <dcterms:modified xsi:type="dcterms:W3CDTF">2018-09-02T14:24:00Z</dcterms:modified>
</cp:coreProperties>
</file>